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775DED" w14:textId="15F2F4CD" w:rsidR="00052133" w:rsidRPr="00D83B15" w:rsidRDefault="00052133" w:rsidP="00052133">
      <w:pPr>
        <w:rPr>
          <w:rFonts w:ascii="Times New Roman" w:eastAsia="宋体" w:hAnsi="Times New Roman" w:cs="Times New Roman"/>
          <w:sz w:val="18"/>
          <w:szCs w:val="18"/>
        </w:rPr>
      </w:pPr>
      <w:r w:rsidRPr="00D83B15">
        <w:rPr>
          <w:rFonts w:ascii="Times New Roman" w:eastAsia="宋体" w:hAnsi="Times New Roman" w:cs="Times New Roman"/>
          <w:color w:val="000000"/>
          <w:sz w:val="18"/>
          <w:szCs w:val="18"/>
        </w:rPr>
        <w:t>Table S</w:t>
      </w:r>
      <w:r w:rsidR="00A42EA1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3</w:t>
      </w:r>
      <w:bookmarkStart w:id="0" w:name="_GoBack"/>
      <w:bookmarkEnd w:id="0"/>
      <w:r w:rsidRPr="00D83B15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. </w:t>
      </w:r>
      <w:r w:rsidRPr="00D83B15">
        <w:rPr>
          <w:rFonts w:ascii="Times New Roman" w:eastAsia="宋体" w:hAnsi="Times New Roman" w:cs="Times New Roman"/>
          <w:bCs/>
          <w:color w:val="000000"/>
          <w:sz w:val="18"/>
          <w:szCs w:val="18"/>
        </w:rPr>
        <w:t>Primers used in this study.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1668"/>
        <w:gridCol w:w="4002"/>
        <w:gridCol w:w="2552"/>
      </w:tblGrid>
      <w:tr w:rsidR="00052133" w:rsidRPr="00D83B15" w14:paraId="6A52DCC6" w14:textId="77777777" w:rsidTr="00D83B15">
        <w:trPr>
          <w:trHeight w:val="400"/>
        </w:trPr>
        <w:tc>
          <w:tcPr>
            <w:tcW w:w="16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5B1AA5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40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1A2C11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equence 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proofErr w:type="gramStart"/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  <w:proofErr w:type="gramEnd"/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</w:t>
            </w:r>
            <w:proofErr w:type="gramStart"/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  <w:proofErr w:type="gramEnd"/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197965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mark</w:t>
            </w:r>
          </w:p>
        </w:tc>
      </w:tr>
      <w:tr w:rsidR="00052133" w:rsidRPr="00D83B15" w14:paraId="56302D84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83E8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2-F1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D04F2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GTACC GAAGGCGATACGGCAGACACA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6B18" w14:textId="77777777" w:rsidR="00052133" w:rsidRPr="00D83B15" w:rsidRDefault="00052133" w:rsidP="00052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plification</w:t>
            </w:r>
            <w:r w:rsidRPr="00D83B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f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83B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KAT2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5’ flank sequence</w:t>
            </w:r>
          </w:p>
        </w:tc>
      </w:tr>
      <w:tr w:rsidR="00052133" w:rsidRPr="00D83B15" w14:paraId="5BC2C4F5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F0AD4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2-R2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F33BF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GAATTC GTTGTCTTGCGCGGGTTCTTCG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0D9DC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plification</w:t>
            </w:r>
            <w:r w:rsidRPr="00D83B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f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83B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KAT2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5’ flank sequence</w:t>
            </w:r>
          </w:p>
        </w:tc>
      </w:tr>
      <w:tr w:rsidR="00052133" w:rsidRPr="00D83B15" w14:paraId="53029302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AC48B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2-F3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2E4A8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CTAGT AGTAGAGTAATCAAGCCATGTTGA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AEAE7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plification</w:t>
            </w:r>
            <w:r w:rsidRPr="00D83B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f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83B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KAT2</w:t>
            </w:r>
            <w:r w:rsidRPr="00D83B1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’ flank sequence</w:t>
            </w:r>
          </w:p>
        </w:tc>
      </w:tr>
      <w:tr w:rsidR="00052133" w:rsidRPr="00D83B15" w14:paraId="6752476E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E8D91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2-R4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9C55A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AGCTC TTTTTGCTCATCTCATTGGCATGT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4C0B9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plification</w:t>
            </w:r>
            <w:r w:rsidRPr="00D83B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f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83B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KAT2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3’ flank sequence</w:t>
            </w:r>
          </w:p>
        </w:tc>
      </w:tr>
      <w:tr w:rsidR="00052133" w:rsidRPr="00D83B15" w14:paraId="1E11894E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B3913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2-koin-F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9803F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CAATGCTAACCTCCC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9AB68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V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idation of </w:t>
            </w:r>
            <w:r w:rsidRPr="00D83B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KAT2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eletion </w:t>
            </w:r>
            <w:proofErr w:type="spellStart"/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formants</w:t>
            </w:r>
            <w:proofErr w:type="spellEnd"/>
          </w:p>
        </w:tc>
      </w:tr>
      <w:tr w:rsidR="00052133" w:rsidRPr="00D83B15" w14:paraId="71CFFC4E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D249E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2-koin-R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28C7A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CCGATACCGATCTCAAT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3FE4F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validation of </w:t>
            </w:r>
            <w:r w:rsidRPr="00D83B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KAT2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eletion </w:t>
            </w:r>
            <w:proofErr w:type="spellStart"/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formants</w:t>
            </w:r>
            <w:proofErr w:type="spellEnd"/>
          </w:p>
        </w:tc>
      </w:tr>
      <w:tr w:rsidR="00052133" w:rsidRPr="00D83B15" w14:paraId="2A354CAB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33D9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2koout-F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4DAE3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GCTACGAGTGGAAGGGT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DDBC8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V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idation of </w:t>
            </w:r>
            <w:r w:rsidRPr="00D83B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KAT2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eletion </w:t>
            </w:r>
            <w:proofErr w:type="spellStart"/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formants</w:t>
            </w:r>
            <w:proofErr w:type="spellEnd"/>
          </w:p>
        </w:tc>
      </w:tr>
      <w:tr w:rsidR="00052133" w:rsidRPr="00D83B15" w14:paraId="34D91FCD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AFAC3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phYZRR</w:t>
            </w:r>
            <w:proofErr w:type="spellEnd"/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2DEFC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CTACTGCTACAAGTGGGGC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142B7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V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idation of </w:t>
            </w:r>
            <w:r w:rsidRPr="00D83B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KAT2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eletion </w:t>
            </w:r>
            <w:proofErr w:type="spellStart"/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formants</w:t>
            </w:r>
            <w:proofErr w:type="spellEnd"/>
          </w:p>
        </w:tc>
      </w:tr>
      <w:tr w:rsidR="00052133" w:rsidRPr="00D83B15" w14:paraId="5525B17F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5D398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2C-F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312B5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CACTATAGGGCGAATTGGGTACTCAAATTGGTTCAGGTTCACAGACCCGAA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19533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oKAT2 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mentation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ive promoter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052133" w:rsidRPr="00D83B15" w14:paraId="75F5D3E2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74B87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2C-R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92D37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CACCCCGGTGAACAGCTCCTCGCCCTTGCTCACCTCTGCAACCCAGAGC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9981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oKAT2 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mentation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ive promoter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052133" w:rsidRPr="00D83B15" w14:paraId="747BEC14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E8620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27-KAT2C-F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C71BB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  <w:r w:rsidRPr="00D83B1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GTAGGAACCCAATCTTCAAAATGGGTGGTAAGCGATCTATT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419BB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oKAT2 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mentation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D83B1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RP27 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moter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052133" w:rsidRPr="00D83B15" w14:paraId="006E0B54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CB09A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27-KAT2C-R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FEF2B" w14:textId="77777777" w:rsidR="00052133" w:rsidRPr="00D83B15" w:rsidRDefault="00052133" w:rsidP="00C153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CACCCCGGTGAACAGCTCCTCGCCCTTGCTCACCTCTGCAACCCAGAGC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71BAF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oKAT2 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mentation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D83B1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RP27 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moter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052133" w:rsidRPr="00D83B15" w14:paraId="4A73B12C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547A5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2-Probe-F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A4C45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TCATTGTTCGGACTG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CFBC6" w14:textId="77777777" w:rsidR="00052133" w:rsidRPr="00D83B15" w:rsidRDefault="00052133" w:rsidP="00052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plification</w:t>
            </w:r>
            <w:r w:rsidRPr="00D83B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f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83B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KAT2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83B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robe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equence</w:t>
            </w:r>
          </w:p>
        </w:tc>
      </w:tr>
      <w:tr w:rsidR="00052133" w:rsidRPr="00D83B15" w14:paraId="2B7DC4D2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0C172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2-Probe-R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A11CC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TAAACGCTGCTCATA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9A1B7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plification</w:t>
            </w:r>
            <w:r w:rsidRPr="00D83B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f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83B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KAT2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83B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robe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equence</w:t>
            </w:r>
          </w:p>
        </w:tc>
      </w:tr>
      <w:tr w:rsidR="00052133" w:rsidRPr="00D83B15" w14:paraId="37F33A0C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46FE1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DKAT2F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4B812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AGAGGAGGACCTGCATATGATGGGTGGTAAGCGATCTATT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66043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nstruction of </w:t>
            </w:r>
          </w:p>
          <w:p w14:paraId="03679607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8"/>
                <w:szCs w:val="18"/>
              </w:rPr>
              <w:t>pGBKT7-</w:t>
            </w:r>
            <w:r w:rsidRPr="00D83B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KAT2</w:t>
            </w:r>
            <w:r w:rsidRPr="00D83B15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 xml:space="preserve"> vector</w:t>
            </w:r>
          </w:p>
        </w:tc>
      </w:tr>
      <w:tr w:rsidR="00052133" w:rsidRPr="00D83B15" w14:paraId="3A523198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6BE59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DKAT2R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10398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CGGATCCCCGGGAATTCTTACTCTGCAACCCAGAG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3BEF4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nstruction of </w:t>
            </w:r>
          </w:p>
          <w:p w14:paraId="07B15D3A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8"/>
                <w:szCs w:val="18"/>
              </w:rPr>
              <w:t>pGBKT7-</w:t>
            </w:r>
            <w:r w:rsidRPr="00D83B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KAT2</w:t>
            </w:r>
            <w:r w:rsidRPr="00D83B15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 xml:space="preserve"> vector</w:t>
            </w:r>
          </w:p>
        </w:tc>
      </w:tr>
      <w:tr w:rsidR="00052133" w:rsidRPr="00D83B15" w14:paraId="69E3769A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55E8B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s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2F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901E4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ATGGCTGATATCGGATCCATGGGTGCCCTTGACAG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6A5B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onstruction of </w:t>
            </w:r>
          </w:p>
          <w:p w14:paraId="4B2F1FCA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pET32a-</w:t>
            </w:r>
            <w:r w:rsidRPr="00D83B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KAT2</w:t>
            </w:r>
            <w:r w:rsidRPr="00D83B15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 xml:space="preserve"> vector</w:t>
            </w:r>
          </w:p>
        </w:tc>
      </w:tr>
      <w:tr w:rsidR="00052133" w:rsidRPr="00D83B15" w14:paraId="0964D654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9D334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s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2R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842E3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GTCGACGGAGCTCGAATTCTTACTCTGCAACCCAGAG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AE5DE" w14:textId="77777777" w:rsidR="00052133" w:rsidRPr="00D83B15" w:rsidRDefault="00052133" w:rsidP="000521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onstruction of </w:t>
            </w:r>
          </w:p>
          <w:p w14:paraId="56014299" w14:textId="77777777" w:rsidR="00052133" w:rsidRPr="00D83B15" w:rsidRDefault="00052133" w:rsidP="00052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pET32a-</w:t>
            </w:r>
            <w:r w:rsidRPr="00D83B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KAT2</w:t>
            </w:r>
            <w:r w:rsidRPr="00D83B15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 xml:space="preserve"> vector</w:t>
            </w:r>
          </w:p>
        </w:tc>
      </w:tr>
      <w:tr w:rsidR="00052133" w:rsidRPr="00D83B15" w14:paraId="588940E3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F19D2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ST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2F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E8E2B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CTGGTTCCGCGTGGATCCATGGGTGCCCTTGACAG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0CB48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onstruction of </w:t>
            </w:r>
          </w:p>
          <w:p w14:paraId="123363D3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pGEX-4T-2-</w:t>
            </w:r>
            <w:r w:rsidRPr="00D83B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KAT2</w:t>
            </w:r>
            <w:r w:rsidRPr="00D83B1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83B15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vector</w:t>
            </w:r>
          </w:p>
        </w:tc>
      </w:tr>
      <w:tr w:rsidR="00052133" w:rsidRPr="00D83B15" w14:paraId="1FA624D9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B16E3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ST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2R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9D4D1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CGAGTCGACCCGGGAATTCCTTACTCTGCAACCCAGAG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5FAF1" w14:textId="77777777" w:rsidR="00052133" w:rsidRPr="00D83B15" w:rsidRDefault="00052133" w:rsidP="000521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onstruction of </w:t>
            </w:r>
          </w:p>
          <w:p w14:paraId="1858BF0D" w14:textId="77777777" w:rsidR="00052133" w:rsidRPr="00D83B15" w:rsidRDefault="00052133" w:rsidP="0005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pGEX-4T-2-</w:t>
            </w:r>
            <w:r w:rsidRPr="00D83B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KAT2</w:t>
            </w:r>
            <w:r w:rsidRPr="00D83B1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83B15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vector</w:t>
            </w:r>
          </w:p>
        </w:tc>
      </w:tr>
      <w:tr w:rsidR="00052133" w:rsidRPr="00D83B15" w14:paraId="5A4BC57E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06B7A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4362ActinF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80E93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TGTACCCTGGTCTTTC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3DC6A" w14:textId="77777777" w:rsidR="00052133" w:rsidRPr="00D83B15" w:rsidRDefault="00052133" w:rsidP="00052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PCR </w:t>
            </w:r>
            <w:r w:rsidRPr="00D83B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nalysis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</w:t>
            </w:r>
            <w:r w:rsidRPr="00D83B1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CTIN</w:t>
            </w:r>
            <w:r w:rsidRPr="00D83B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gene</w:t>
            </w:r>
          </w:p>
        </w:tc>
      </w:tr>
      <w:tr w:rsidR="00052133" w:rsidRPr="00D83B15" w14:paraId="6ADBD0F8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45DB3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FL4362ActinR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B5738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CGAGATCCACATCTGCT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DEC37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PCR </w:t>
            </w:r>
            <w:r w:rsidRPr="00D83B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nalysis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</w:t>
            </w:r>
            <w:r w:rsidRPr="00D83B1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CTIN</w:t>
            </w:r>
            <w:r w:rsidRPr="00D83B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gene</w:t>
            </w:r>
          </w:p>
        </w:tc>
      </w:tr>
      <w:tr w:rsidR="00052133" w:rsidRPr="00D83B15" w14:paraId="6765C31F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CB5E1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2</w:t>
            </w: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lagF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A2EE9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ATAGGGCGAATTGGGTACTCAAATTGGTTCAGGTTCACAGACCCGAA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68700" w14:textId="77777777" w:rsidR="00052133" w:rsidRPr="00D83B15" w:rsidRDefault="00052133" w:rsidP="00052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nstruction of </w:t>
            </w:r>
            <w:r w:rsidRPr="00D83B15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p</w:t>
            </w:r>
            <w:r w:rsidRPr="00D83B1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8"/>
                <w:szCs w:val="18"/>
              </w:rPr>
              <w:t>HZ126-</w:t>
            </w:r>
            <w:r w:rsidRPr="00D83B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KAT2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83B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vector 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D83B15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>with 3</w:t>
            </w:r>
            <w:r w:rsidRPr="00D83B15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>×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lag</w:t>
            </w:r>
            <w:r w:rsidRPr="00D83B15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tag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52133" w:rsidRPr="00D83B15" w14:paraId="113C0F2E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B57F9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2</w:t>
            </w: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lagR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AD1E2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TTATAATCACCGTCATGGTCTTTGTAGTCCTCTGCAACCCAGAGC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2B08E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nstruction of </w:t>
            </w:r>
            <w:r w:rsidRPr="00D83B15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p</w:t>
            </w:r>
            <w:r w:rsidRPr="00D83B1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8"/>
                <w:szCs w:val="18"/>
              </w:rPr>
              <w:t>HZ126-</w:t>
            </w:r>
            <w:r w:rsidRPr="00D83B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KAT2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83B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vector 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D83B15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>with 3</w:t>
            </w:r>
            <w:r w:rsidRPr="00D83B15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>×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lag</w:t>
            </w:r>
            <w:r w:rsidRPr="00D83B15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tag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52133" w:rsidRPr="00D83B15" w14:paraId="32A826C4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F1826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2Ahs</w:t>
            </w: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F2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E4BBC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CCCGCGCAAGACAACATGGGTGGTAAGCGATCTATT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C54A6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nstruction of </w:t>
            </w:r>
            <w:r w:rsidRPr="00D83B15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pYF</w:t>
            </w:r>
            <w:r w:rsidRPr="00D83B1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8"/>
                <w:szCs w:val="18"/>
              </w:rPr>
              <w:t>11</w:t>
            </w:r>
            <w:r w:rsidRPr="00D83B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MoKAT2</w:t>
            </w:r>
            <w:r w:rsidRPr="00D83B15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∆</w:t>
            </w:r>
            <w:r w:rsidRPr="00D83B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AHs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D83B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vector 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D83B15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with 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GFP</w:t>
            </w:r>
            <w:r w:rsidRPr="00D83B15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tag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52133" w:rsidRPr="00D83B15" w14:paraId="67CC52A6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40B76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2Ahs</w:t>
            </w: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1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89B0B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TGTCTTGCGCGG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09B23" w14:textId="77777777" w:rsidR="00052133" w:rsidRPr="00D83B15" w:rsidRDefault="00052133" w:rsidP="0005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nstruction of </w:t>
            </w:r>
            <w:r w:rsidRPr="00D83B15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pYF</w:t>
            </w:r>
            <w:r w:rsidRPr="00D83B1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8"/>
                <w:szCs w:val="18"/>
              </w:rPr>
              <w:t>11</w:t>
            </w:r>
            <w:r w:rsidRPr="00D83B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MoKAT2</w:t>
            </w:r>
            <w:r w:rsidRPr="00D83B15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∆</w:t>
            </w:r>
            <w:r w:rsidRPr="00D83B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AHs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D83B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vector 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D83B15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with 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GFP</w:t>
            </w:r>
            <w:r w:rsidRPr="00D83B15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tag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52133" w:rsidRPr="00D83B15" w14:paraId="5FD871ED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B9F58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RTKAT2F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CC22C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TTGACAGACTCCAGCAGATT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1C53C" w14:textId="77777777" w:rsidR="00052133" w:rsidRPr="00D83B15" w:rsidRDefault="00052133" w:rsidP="00052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-PCR </w:t>
            </w:r>
            <w:r w:rsidRPr="00D83B1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nalysis</w:t>
            </w: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of 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MoKAT2</w:t>
            </w:r>
            <w:r w:rsidRPr="00D83B15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D83B15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gene</w:t>
            </w:r>
          </w:p>
        </w:tc>
      </w:tr>
      <w:tr w:rsidR="00052133" w:rsidRPr="00D83B15" w14:paraId="55E3A287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776DB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RTKAT2R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7564D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CAGGCGGTGACAACGATAT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677ED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-PCR </w:t>
            </w:r>
            <w:r w:rsidRPr="00D83B1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nalysis</w:t>
            </w: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of 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MoKAT2</w:t>
            </w:r>
            <w:r w:rsidRPr="00D83B15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D83B15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gene</w:t>
            </w:r>
          </w:p>
        </w:tc>
      </w:tr>
      <w:tr w:rsidR="00052133" w:rsidRPr="00D83B15" w14:paraId="381869DE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EF04F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hz65KAT2F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5C351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ACTCACTATAGGGCGAATTGGGTACTCAAATTGCAGGTTCACAGACCCGAA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2D23E" w14:textId="77777777" w:rsidR="00052133" w:rsidRPr="00D83B15" w:rsidRDefault="00052133" w:rsidP="00D83B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Construction of </w:t>
            </w:r>
            <w:r w:rsidRPr="00D83B1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pHZ65-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MoKAT2</w:t>
            </w:r>
            <w:r w:rsidR="00D83B15" w:rsidRPr="00D83B15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D83B15" w:rsidRPr="00D83B15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vector</w:t>
            </w:r>
          </w:p>
        </w:tc>
      </w:tr>
      <w:tr w:rsidR="00052133" w:rsidRPr="00D83B15" w14:paraId="651B597B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23F38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hz65KAT2R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00B74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TCACCATCGTGGCGATGGAGCGCTCTGCAACCCAGAGC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43F41" w14:textId="77777777" w:rsidR="00052133" w:rsidRPr="00D83B15" w:rsidRDefault="00D83B15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Construction of </w:t>
            </w:r>
            <w:r w:rsidRPr="00D83B1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pHZ65-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MoKAT2</w:t>
            </w:r>
            <w:r w:rsidRPr="00D83B15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D83B15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vector</w:t>
            </w:r>
          </w:p>
        </w:tc>
      </w:tr>
      <w:tr w:rsidR="00052133" w:rsidRPr="00D83B15" w14:paraId="3E15C90B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4BEB7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hz68KAT2F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5610" w14:textId="77777777" w:rsidR="00052133" w:rsidRPr="00D83B15" w:rsidRDefault="00052133" w:rsidP="00C153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ACTCACTATAGGGCGAATTGGGTACTCAAATTGCAGGTTCACAGACCCGAA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366A5" w14:textId="77777777" w:rsidR="00052133" w:rsidRPr="00D83B15" w:rsidRDefault="00D83B15" w:rsidP="00D83B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Construction of </w:t>
            </w:r>
            <w:r w:rsidRPr="00D83B1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pHZ68-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MoKAT2</w:t>
            </w:r>
            <w:r w:rsidRPr="00D83B15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D83B15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vector</w:t>
            </w:r>
          </w:p>
        </w:tc>
      </w:tr>
      <w:tr w:rsidR="00052133" w:rsidRPr="00D83B15" w14:paraId="759A0088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E83A2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hz68KAT2R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CD97B" w14:textId="77777777" w:rsidR="00052133" w:rsidRPr="00D83B15" w:rsidRDefault="00052133" w:rsidP="00C153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TCGGGATCTTGCAGGCCGGGCGCTCTGCAACCCAGAGC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038A5" w14:textId="77777777" w:rsidR="00052133" w:rsidRPr="00D83B15" w:rsidRDefault="00D83B15" w:rsidP="00D83B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Construction of </w:t>
            </w:r>
            <w:r w:rsidRPr="00D83B1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pHZ68-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MoKAT2</w:t>
            </w:r>
            <w:r w:rsidRPr="00D83B15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D83B15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vector</w:t>
            </w:r>
          </w:p>
        </w:tc>
      </w:tr>
      <w:tr w:rsidR="00052133" w:rsidRPr="00D83B15" w14:paraId="482AB83B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36582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f11KAT2RFPF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9E8B1" w14:textId="77777777" w:rsidR="00052133" w:rsidRPr="00D83B15" w:rsidRDefault="00052133" w:rsidP="00C153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CTCACTATAGGGCGAATTGGGTACTCAAATTGGTTGGGCTCGTTATCGGAG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0BE8C" w14:textId="77777777" w:rsidR="00052133" w:rsidRPr="00D83B15" w:rsidRDefault="00052133" w:rsidP="00D83B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nstruction of </w:t>
            </w:r>
            <w:r w:rsidR="00D83B15" w:rsidRPr="00D83B15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p</w:t>
            </w:r>
            <w:r w:rsidRPr="00D83B15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YF11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 xml:space="preserve">-MoKAT2 </w:t>
            </w:r>
            <w:r w:rsidR="00D83B15" w:rsidRPr="00D83B15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vector</w:t>
            </w:r>
            <w:r w:rsidR="00D83B15"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D83B15" w:rsidRPr="00D83B15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with 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RFP</w:t>
            </w:r>
            <w:r w:rsidR="00D83B15" w:rsidRPr="00D83B15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tag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52133" w:rsidRPr="00D83B15" w14:paraId="582BE218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A9231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f11KAT2RFPR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724B7" w14:textId="77777777" w:rsidR="00052133" w:rsidRPr="00D83B15" w:rsidRDefault="00052133" w:rsidP="00C153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TCCTCGGTGTTGTCCATCTCTGCAACCCAGAGC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83BD2" w14:textId="77777777" w:rsidR="00052133" w:rsidRPr="00D83B15" w:rsidRDefault="00052133" w:rsidP="00D83B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nstruction of </w:t>
            </w:r>
            <w:r w:rsidR="00D83B15" w:rsidRPr="00D83B15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p</w:t>
            </w:r>
            <w:r w:rsidRPr="00D83B15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YF11-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 xml:space="preserve">MoKAT2 </w:t>
            </w:r>
            <w:r w:rsidR="00D83B15" w:rsidRPr="00D83B15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vector</w:t>
            </w:r>
            <w:r w:rsidR="00D83B15"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D83B15" w:rsidRPr="00D83B15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with </w:t>
            </w:r>
            <w:r w:rsidR="00D83B15"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RFP</w:t>
            </w:r>
            <w:r w:rsidR="00D83B15" w:rsidRPr="00D83B15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tag</w:t>
            </w:r>
            <w:r w:rsidR="00D83B15"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52133" w:rsidRPr="00D83B15" w14:paraId="3B83D2C2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DA7D5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2RFPF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C6C8C" w14:textId="77777777" w:rsidR="00052133" w:rsidRPr="00D83B15" w:rsidRDefault="00052133" w:rsidP="00C15344">
            <w:pPr>
              <w:widowControl/>
              <w:wordWrap w:val="0"/>
              <w:spacing w:line="360" w:lineRule="atLeas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</w:rPr>
            </w:pPr>
            <w:r w:rsidRPr="00D83B1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</w:rPr>
              <w:t>CGCTCTGGGTTGCAGAGATGGACAACACCGAGGAC</w:t>
            </w:r>
          </w:p>
          <w:p w14:paraId="118D0C5B" w14:textId="77777777" w:rsidR="00052133" w:rsidRPr="00D83B15" w:rsidRDefault="00052133" w:rsidP="00C153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FBC33" w14:textId="77777777" w:rsidR="00052133" w:rsidRPr="00D83B15" w:rsidRDefault="00052133" w:rsidP="00D83B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nstruction of </w:t>
            </w:r>
            <w:r w:rsidR="00D83B15" w:rsidRPr="00D83B15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p</w:t>
            </w:r>
            <w:r w:rsidRPr="00D83B15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YF11-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MoKAT2</w:t>
            </w:r>
            <w:r w:rsidR="00D83B15" w:rsidRPr="00D83B15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 xml:space="preserve"> vector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D83B15"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D83B15" w:rsidRPr="00D83B15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with </w:t>
            </w:r>
            <w:r w:rsidR="00D83B15"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RFP</w:t>
            </w:r>
            <w:r w:rsidR="00D83B15" w:rsidRPr="00D83B15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tag</w:t>
            </w:r>
            <w:r w:rsidR="00D83B15"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52133" w:rsidRPr="00D83B15" w14:paraId="71C2E10B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3B69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2RFPR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90A4D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CCACCCCGGTGAACAGCTCCTCGCCCTTGCTCACTTACTACTGGGAGCCGGA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D200A" w14:textId="77777777" w:rsidR="00052133" w:rsidRPr="00D83B15" w:rsidRDefault="00052133" w:rsidP="00D83B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nstruction of </w:t>
            </w:r>
            <w:r w:rsidR="00D83B15" w:rsidRPr="00D83B15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p</w:t>
            </w:r>
            <w:r w:rsidRPr="00D83B15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YF11-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 xml:space="preserve">MoKAT2 </w:t>
            </w:r>
            <w:r w:rsidR="00D83B15" w:rsidRPr="00D83B15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vector</w:t>
            </w:r>
            <w:r w:rsidR="00D83B15"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D83B15" w:rsidRPr="00D83B15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with </w:t>
            </w:r>
            <w:r w:rsidR="00D83B15"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RFP</w:t>
            </w:r>
            <w:r w:rsidR="00D83B15" w:rsidRPr="00D83B15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tag</w:t>
            </w:r>
            <w:r w:rsidR="00D83B15"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52133" w:rsidRPr="00D83B15" w14:paraId="45AF6731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52CA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AKAT2FI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4E986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GGGTGCCCTTGACAGACT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F80DC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int-mutation of</w:t>
            </w:r>
            <w:r w:rsidRPr="00D83B1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MoKAT2</w:t>
            </w:r>
          </w:p>
        </w:tc>
      </w:tr>
      <w:tr w:rsidR="00052133" w:rsidRPr="00D83B15" w14:paraId="5B386FB5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9299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AKAT2RI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2E293" w14:textId="77777777" w:rsidR="00052133" w:rsidRPr="00D83B15" w:rsidRDefault="00052133" w:rsidP="00C153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ATCTCGGCGGCGCC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B304A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int-mutation of</w:t>
            </w:r>
            <w:r w:rsidRPr="00D83B1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MoKAT2</w:t>
            </w:r>
          </w:p>
        </w:tc>
      </w:tr>
      <w:tr w:rsidR="00052133" w:rsidRPr="00D83B15" w14:paraId="418DF689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5104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AKAT2F2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ACD44" w14:textId="77777777" w:rsidR="00052133" w:rsidRPr="00D83B15" w:rsidRDefault="00052133" w:rsidP="00C153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GCGCCGCCGAGATG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14FC5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int-mutation of</w:t>
            </w:r>
            <w:r w:rsidRPr="00D83B1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MoKAT2</w:t>
            </w:r>
          </w:p>
        </w:tc>
      </w:tr>
      <w:tr w:rsidR="00052133" w:rsidRPr="00D83B15" w14:paraId="62846696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B890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AKAT2R2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06180" w14:textId="77777777" w:rsidR="00052133" w:rsidRPr="00D83B15" w:rsidRDefault="00052133" w:rsidP="00C153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ACTCTGCAACCCAGAGCG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948A3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int-mutation of</w:t>
            </w:r>
            <w:r w:rsidRPr="00D83B1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MoKAT2</w:t>
            </w:r>
          </w:p>
        </w:tc>
      </w:tr>
      <w:tr w:rsidR="00052133" w:rsidRPr="00D83B15" w14:paraId="22E28A6F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6C60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AKAT2F3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A5738" w14:textId="77777777" w:rsidR="00052133" w:rsidRPr="00D83B15" w:rsidRDefault="00052133" w:rsidP="00C153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ACGAGCACGCACGGT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0EFF5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int-mutation of</w:t>
            </w:r>
            <w:r w:rsidRPr="00D83B1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MoKAT2</w:t>
            </w:r>
          </w:p>
        </w:tc>
      </w:tr>
      <w:tr w:rsidR="00052133" w:rsidRPr="00D83B15" w14:paraId="347D9D8E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84AF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3AKAT2R3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02EE6" w14:textId="77777777" w:rsidR="00052133" w:rsidRPr="00D83B15" w:rsidRDefault="00052133" w:rsidP="00C1534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CCGTGCGTGCTCGTC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41B06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int-mutation of</w:t>
            </w:r>
            <w:r w:rsidRPr="00D83B1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MoKAT2</w:t>
            </w:r>
          </w:p>
        </w:tc>
      </w:tr>
      <w:tr w:rsidR="00052133" w:rsidRPr="00D83B15" w14:paraId="60644A5D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22B66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AKAT2F4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7C797" w14:textId="77777777" w:rsidR="00052133" w:rsidRPr="00D83B15" w:rsidRDefault="00052133" w:rsidP="00C153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GAACACCCGCGGGCGCCGCGGCGTTTGCAGCTT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0B60A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int-mutation of</w:t>
            </w:r>
            <w:r w:rsidRPr="00D83B1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MoKAT2</w:t>
            </w:r>
          </w:p>
        </w:tc>
      </w:tr>
      <w:tr w:rsidR="00052133" w:rsidRPr="00D83B15" w14:paraId="2BD12A5A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5BC7D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AKAT2R4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CADB2" w14:textId="77777777" w:rsidR="00052133" w:rsidRPr="00D83B15" w:rsidRDefault="00052133" w:rsidP="00C153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GCTGCAAACGCCGCGGCGCCCGCGGGTGTTCTT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07EE7" w14:textId="77777777" w:rsidR="00052133" w:rsidRPr="00D83B15" w:rsidRDefault="00052133" w:rsidP="00C153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int-mutation of</w:t>
            </w:r>
            <w:r w:rsidRPr="00D83B1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MoKAT2</w:t>
            </w:r>
          </w:p>
        </w:tc>
      </w:tr>
      <w:tr w:rsidR="008743F9" w:rsidRPr="00D83B15" w14:paraId="23F8A3F0" w14:textId="77777777" w:rsidTr="0027006A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B7D7D" w14:textId="1082700D" w:rsidR="008743F9" w:rsidRPr="00D83B15" w:rsidRDefault="008743F9" w:rsidP="00874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43F9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M</w:t>
            </w:r>
            <w:r w:rsidRPr="008743F9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>oKAT</w:t>
            </w:r>
            <w:r w:rsidRPr="008743F9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2</w:t>
            </w:r>
            <w:r w:rsidRPr="008743F9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M</w:t>
            </w:r>
            <w:r w:rsidRPr="008743F9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8743F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1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9DA10" w14:textId="0A82923B" w:rsidR="008743F9" w:rsidRPr="00D83B15" w:rsidRDefault="008743F9" w:rsidP="0087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CACTATAGGGCGAATTGGGTACTCAAATTGGTTCAGGTTCACAGACCCGAA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F4D64" w14:textId="1C160386" w:rsidR="008743F9" w:rsidRPr="00D83B15" w:rsidRDefault="008743F9" w:rsidP="008743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p</w:t>
            </w:r>
            <w:r w:rsidRPr="00D83B15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YF11-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MoKAT2</w:t>
            </w:r>
            <w:r w:rsidRPr="008743F9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M</w:t>
            </w:r>
            <w:r w:rsidRPr="00D83B15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 xml:space="preserve"> vector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D83B15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with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G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P</w:t>
            </w:r>
            <w:r w:rsidRPr="00D83B15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tag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743F9" w:rsidRPr="00D83B15" w14:paraId="2C2A51E5" w14:textId="77777777" w:rsidTr="0027006A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E0EB" w14:textId="6EF4229C" w:rsidR="008743F9" w:rsidRPr="00D83B15" w:rsidRDefault="008743F9" w:rsidP="00874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43F9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M</w:t>
            </w:r>
            <w:r w:rsidRPr="008743F9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>oKAT</w:t>
            </w:r>
            <w:r w:rsidRPr="008743F9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2</w:t>
            </w:r>
            <w:r w:rsidRPr="008743F9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M</w:t>
            </w:r>
            <w:r w:rsidRPr="008743F9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</w:t>
            </w:r>
            <w:r w:rsidRPr="008743F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249BA" w14:textId="2DDA9FAA" w:rsidR="008743F9" w:rsidRPr="00D83B15" w:rsidRDefault="008743F9" w:rsidP="0087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43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AGACGAGGCCTGACGGTT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31A72" w14:textId="6309098C" w:rsidR="008743F9" w:rsidRPr="00D83B15" w:rsidRDefault="008743F9" w:rsidP="008743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p</w:t>
            </w:r>
            <w:r w:rsidRPr="00D83B15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YF11-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MoKAT2</w:t>
            </w:r>
            <w:r w:rsidRPr="008743F9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M</w:t>
            </w:r>
            <w:r w:rsidRPr="00D83B15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 xml:space="preserve"> vector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D83B15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with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G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P</w:t>
            </w:r>
            <w:r w:rsidRPr="00D83B15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tag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743F9" w:rsidRPr="00D83B15" w14:paraId="4DE2651F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486CB" w14:textId="16C1514D" w:rsidR="008743F9" w:rsidRPr="00D83B15" w:rsidRDefault="008743F9" w:rsidP="00C153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43F9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M</w:t>
            </w:r>
            <w:r w:rsidRPr="008743F9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>oKAT</w:t>
            </w:r>
            <w:r w:rsidRPr="008743F9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2</w:t>
            </w:r>
            <w:r w:rsidRPr="008743F9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M</w:t>
            </w:r>
            <w:r w:rsidRPr="008743F9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8743F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41A52" w14:textId="294072E8" w:rsidR="008743F9" w:rsidRPr="00D83B15" w:rsidRDefault="008743F9" w:rsidP="00C153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43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CCGTCAGGCCTCGTCTGG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2B04D" w14:textId="23195D82" w:rsidR="008743F9" w:rsidRPr="00D83B15" w:rsidRDefault="008743F9" w:rsidP="00C15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p</w:t>
            </w:r>
            <w:r w:rsidRPr="00D83B15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YF11-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MoKAT2</w:t>
            </w:r>
            <w:r w:rsidRPr="008743F9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M</w:t>
            </w:r>
            <w:r w:rsidRPr="00D83B15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 xml:space="preserve"> vector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D83B15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with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G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P</w:t>
            </w:r>
            <w:r w:rsidRPr="00D83B15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tag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743F9" w:rsidRPr="00D83B15" w14:paraId="22F5CD40" w14:textId="77777777" w:rsidTr="00424384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265D" w14:textId="5CCB69FE" w:rsidR="008743F9" w:rsidRPr="00D83B15" w:rsidRDefault="008743F9" w:rsidP="00874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43F9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M</w:t>
            </w:r>
            <w:r w:rsidRPr="008743F9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>oKAT</w:t>
            </w:r>
            <w:r w:rsidRPr="008743F9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2</w:t>
            </w:r>
            <w:r w:rsidRPr="008743F9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M</w:t>
            </w:r>
            <w:r w:rsidRPr="008743F9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277EE" w14:textId="6A2E072A" w:rsidR="008743F9" w:rsidRPr="00D83B15" w:rsidRDefault="008743F9" w:rsidP="0087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CACCCCGGTGAACAGCTCCTCGCCCTTGCTCACCTCTGCAACCCAGAGC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FBD80" w14:textId="6B86E04C" w:rsidR="008743F9" w:rsidRPr="00D83B15" w:rsidRDefault="008743F9" w:rsidP="008743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p</w:t>
            </w:r>
            <w:r w:rsidRPr="00D83B15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YF11-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MoKAT2</w:t>
            </w:r>
            <w:r w:rsidRPr="008743F9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M</w:t>
            </w:r>
            <w:r w:rsidRPr="00D83B15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 xml:space="preserve"> vector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D83B15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with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G</w:t>
            </w:r>
            <w:r w:rsidRPr="00D83B1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P</w:t>
            </w:r>
            <w:r w:rsidRPr="00D83B15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tag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743F9" w:rsidRPr="00D83B15" w14:paraId="2A86E383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28EA6" w14:textId="77777777" w:rsidR="008743F9" w:rsidRPr="00D83B15" w:rsidRDefault="008743F9" w:rsidP="00874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RT06332F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72284" w14:textId="77777777" w:rsidR="008743F9" w:rsidRPr="00D83B15" w:rsidRDefault="008743F9" w:rsidP="0087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GAAAGAGTAACCTGAAGCCTTG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3DBDF" w14:textId="77777777" w:rsidR="008743F9" w:rsidRPr="00D83B15" w:rsidRDefault="008743F9" w:rsidP="00874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-PCR </w:t>
            </w:r>
            <w:r w:rsidRPr="00D83B1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nalysis</w:t>
            </w: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of MGG_06332</w:t>
            </w:r>
          </w:p>
        </w:tc>
      </w:tr>
      <w:tr w:rsidR="008743F9" w:rsidRPr="00D83B15" w14:paraId="5933CDCB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2E8D7" w14:textId="77777777" w:rsidR="008743F9" w:rsidRPr="00D83B15" w:rsidRDefault="008743F9" w:rsidP="008743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RT06332R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B4830" w14:textId="77777777" w:rsidR="008743F9" w:rsidRPr="00D83B15" w:rsidRDefault="008743F9" w:rsidP="0087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CCGACCTTGGCAACGATGA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D293D" w14:textId="77777777" w:rsidR="008743F9" w:rsidRPr="00D83B15" w:rsidRDefault="008743F9" w:rsidP="00874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-PCR </w:t>
            </w:r>
            <w:r w:rsidRPr="00D83B1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nalysis</w:t>
            </w: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of MGG_06332</w:t>
            </w:r>
          </w:p>
        </w:tc>
      </w:tr>
      <w:tr w:rsidR="008743F9" w:rsidRPr="00D83B15" w14:paraId="60378C45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ACD46" w14:textId="77777777" w:rsidR="008743F9" w:rsidRPr="00D83B15" w:rsidRDefault="008743F9" w:rsidP="00874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RT06148F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1B8D1" w14:textId="77777777" w:rsidR="008743F9" w:rsidRPr="00D83B15" w:rsidRDefault="008743F9" w:rsidP="0087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AGGAGGGCGTCAAGTACAA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C0138" w14:textId="77777777" w:rsidR="008743F9" w:rsidRPr="00D83B15" w:rsidRDefault="008743F9" w:rsidP="00874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-PCR </w:t>
            </w:r>
            <w:r w:rsidRPr="00D83B1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nalysis</w:t>
            </w: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of MGG_06148</w:t>
            </w:r>
          </w:p>
        </w:tc>
      </w:tr>
      <w:tr w:rsidR="008743F9" w:rsidRPr="00D83B15" w14:paraId="4B827EA3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D257B" w14:textId="77777777" w:rsidR="008743F9" w:rsidRPr="00D83B15" w:rsidRDefault="008743F9" w:rsidP="008743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RT</w:t>
            </w: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6148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3C788" w14:textId="77777777" w:rsidR="008743F9" w:rsidRPr="00D83B15" w:rsidRDefault="008743F9" w:rsidP="0087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AAGTCAGGAGGCATCACAGT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AA32B" w14:textId="77777777" w:rsidR="008743F9" w:rsidRPr="00D83B15" w:rsidRDefault="008743F9" w:rsidP="00874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-PCR </w:t>
            </w:r>
            <w:r w:rsidRPr="00D83B1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nalysis</w:t>
            </w: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of MGG_06148</w:t>
            </w:r>
          </w:p>
        </w:tc>
      </w:tr>
      <w:tr w:rsidR="008743F9" w:rsidRPr="00D83B15" w14:paraId="10136338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12122" w14:textId="77777777" w:rsidR="008743F9" w:rsidRPr="00D83B15" w:rsidRDefault="008743F9" w:rsidP="008743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RT06561F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1011A" w14:textId="77777777" w:rsidR="008743F9" w:rsidRPr="00D83B15" w:rsidRDefault="008743F9" w:rsidP="0087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CGAGTCTTAGGCTCTCCAGT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3FD91" w14:textId="77777777" w:rsidR="008743F9" w:rsidRPr="00D83B15" w:rsidRDefault="008743F9" w:rsidP="00874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-PCR </w:t>
            </w:r>
            <w:r w:rsidRPr="00D83B1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nalysis</w:t>
            </w: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of MGG_06561</w:t>
            </w:r>
          </w:p>
        </w:tc>
      </w:tr>
      <w:tr w:rsidR="008743F9" w:rsidRPr="00D83B15" w14:paraId="53B698F2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21004" w14:textId="77777777" w:rsidR="008743F9" w:rsidRPr="00D83B15" w:rsidRDefault="008743F9" w:rsidP="008743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RT06561R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D5DE4" w14:textId="77777777" w:rsidR="008743F9" w:rsidRPr="00D83B15" w:rsidRDefault="008743F9" w:rsidP="0087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GGCAACCTCCTCCTCTGTGA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7D801" w14:textId="77777777" w:rsidR="008743F9" w:rsidRPr="00D83B15" w:rsidRDefault="008743F9" w:rsidP="00874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-PCR </w:t>
            </w:r>
            <w:r w:rsidRPr="00D83B1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nalysis</w:t>
            </w: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of MGG_06561</w:t>
            </w:r>
          </w:p>
        </w:tc>
      </w:tr>
      <w:tr w:rsidR="008743F9" w:rsidRPr="00D83B15" w14:paraId="33B90167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5C0D" w14:textId="77777777" w:rsidR="008743F9" w:rsidRPr="00D83B15" w:rsidRDefault="008743F9" w:rsidP="008743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RT</w:t>
            </w: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467F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613EC" w14:textId="77777777" w:rsidR="008743F9" w:rsidRPr="00D83B15" w:rsidRDefault="008743F9" w:rsidP="0087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GATTCCATCATGGGCAAGTT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71D3A" w14:textId="77777777" w:rsidR="008743F9" w:rsidRPr="00D83B15" w:rsidRDefault="008743F9" w:rsidP="00874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-PCR </w:t>
            </w:r>
            <w:r w:rsidRPr="00D83B1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nalysis</w:t>
            </w: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of MGG_13467</w:t>
            </w:r>
          </w:p>
        </w:tc>
      </w:tr>
      <w:tr w:rsidR="008743F9" w:rsidRPr="00D83B15" w14:paraId="35E082C8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7A342" w14:textId="77777777" w:rsidR="008743F9" w:rsidRPr="00D83B15" w:rsidRDefault="008743F9" w:rsidP="008743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RT</w:t>
            </w: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467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F08D3" w14:textId="77777777" w:rsidR="008743F9" w:rsidRPr="00D83B15" w:rsidRDefault="008743F9" w:rsidP="0087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CTCTGCACGTCCTTGTTCT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24512" w14:textId="77777777" w:rsidR="008743F9" w:rsidRPr="00D83B15" w:rsidRDefault="008743F9" w:rsidP="00874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-PCR </w:t>
            </w:r>
            <w:r w:rsidRPr="00D83B1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nalysis</w:t>
            </w: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of MGG_13467</w:t>
            </w:r>
          </w:p>
        </w:tc>
      </w:tr>
      <w:tr w:rsidR="008743F9" w:rsidRPr="00D83B15" w14:paraId="3F9C355C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5F1D3" w14:textId="77777777" w:rsidR="008743F9" w:rsidRPr="00D83B15" w:rsidRDefault="008743F9" w:rsidP="008743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RT10700F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AE3D9" w14:textId="77777777" w:rsidR="008743F9" w:rsidRPr="00D83B15" w:rsidRDefault="008743F9" w:rsidP="0087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ACGCCGAGACCAAGATGAA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3DE84" w14:textId="77777777" w:rsidR="008743F9" w:rsidRPr="00D83B15" w:rsidRDefault="008743F9" w:rsidP="00874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-PCR </w:t>
            </w:r>
            <w:r w:rsidRPr="00D83B1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nalysis</w:t>
            </w: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of MGG_10700</w:t>
            </w:r>
          </w:p>
        </w:tc>
      </w:tr>
      <w:tr w:rsidR="008743F9" w:rsidRPr="00D83B15" w14:paraId="781EA3A7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7E83B" w14:textId="77777777" w:rsidR="008743F9" w:rsidRPr="00D83B15" w:rsidRDefault="008743F9" w:rsidP="008743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RT</w:t>
            </w: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700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50929" w14:textId="77777777" w:rsidR="008743F9" w:rsidRPr="00D83B15" w:rsidRDefault="008743F9" w:rsidP="0087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ACTCGCTCAGACCAGTAAC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D28B0" w14:textId="77777777" w:rsidR="008743F9" w:rsidRPr="00D83B15" w:rsidRDefault="008743F9" w:rsidP="00874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-PCR </w:t>
            </w:r>
            <w:r w:rsidRPr="00D83B1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nalysis</w:t>
            </w: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of MGG_10700</w:t>
            </w:r>
          </w:p>
        </w:tc>
      </w:tr>
      <w:tr w:rsidR="008743F9" w:rsidRPr="00D83B15" w14:paraId="6D3560D3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34F4" w14:textId="77777777" w:rsidR="008743F9" w:rsidRPr="00D83B15" w:rsidRDefault="008743F9" w:rsidP="008743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RT17054F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15513" w14:textId="77777777" w:rsidR="008743F9" w:rsidRPr="00D83B15" w:rsidRDefault="008743F9" w:rsidP="0087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GGTCTGTTGAGCAACTACTTC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98AFA" w14:textId="77777777" w:rsidR="008743F9" w:rsidRPr="00D83B15" w:rsidRDefault="008743F9" w:rsidP="00874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-PCR </w:t>
            </w:r>
            <w:r w:rsidRPr="00D83B1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nalysis</w:t>
            </w: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of MGG_17054</w:t>
            </w:r>
          </w:p>
        </w:tc>
      </w:tr>
      <w:tr w:rsidR="008743F9" w:rsidRPr="00D83B15" w14:paraId="2230AFDA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06DD9" w14:textId="77777777" w:rsidR="008743F9" w:rsidRPr="00D83B15" w:rsidRDefault="008743F9" w:rsidP="008743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RT17054R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2E696" w14:textId="77777777" w:rsidR="008743F9" w:rsidRPr="00D83B15" w:rsidRDefault="008743F9" w:rsidP="0087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CCTCCTCAGCGTTGGCAAT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4F0A5" w14:textId="77777777" w:rsidR="008743F9" w:rsidRPr="00D83B15" w:rsidRDefault="008743F9" w:rsidP="00874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-PCR </w:t>
            </w:r>
            <w:r w:rsidRPr="00D83B1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nalysis</w:t>
            </w: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of MGG_17054</w:t>
            </w:r>
          </w:p>
        </w:tc>
      </w:tr>
      <w:tr w:rsidR="008743F9" w:rsidRPr="00D83B15" w14:paraId="62C9D4D3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703BB" w14:textId="77777777" w:rsidR="008743F9" w:rsidRPr="00D83B15" w:rsidRDefault="008743F9" w:rsidP="008743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RT04956F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6E5FE" w14:textId="77777777" w:rsidR="008743F9" w:rsidRPr="00D83B15" w:rsidRDefault="008743F9" w:rsidP="0087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TTGAGCATTCCCTAAAGCAGAC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1F891" w14:textId="77777777" w:rsidR="008743F9" w:rsidRPr="00D83B15" w:rsidRDefault="008743F9" w:rsidP="00874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-PCR </w:t>
            </w:r>
            <w:r w:rsidRPr="00D83B1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nalysis</w:t>
            </w: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of MGG_04956</w:t>
            </w:r>
          </w:p>
        </w:tc>
      </w:tr>
      <w:tr w:rsidR="008743F9" w:rsidRPr="00D83B15" w14:paraId="0BEABEDB" w14:textId="77777777" w:rsidTr="00D83B15">
        <w:trPr>
          <w:trHeight w:val="400"/>
        </w:trPr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F6900B" w14:textId="77777777" w:rsidR="008743F9" w:rsidRPr="00D83B15" w:rsidRDefault="008743F9" w:rsidP="008743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RT</w:t>
            </w: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4956</w:t>
            </w: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00FDB1" w14:textId="77777777" w:rsidR="008743F9" w:rsidRPr="00D83B15" w:rsidRDefault="008743F9" w:rsidP="0087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83B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CGATGTATTTGACCGACGAGAC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114758" w14:textId="77777777" w:rsidR="008743F9" w:rsidRPr="00D83B15" w:rsidRDefault="008743F9" w:rsidP="00874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-PCR </w:t>
            </w:r>
            <w:r w:rsidRPr="00D83B1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nalysis</w:t>
            </w:r>
            <w:r w:rsidRPr="00D83B1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of MGG_04956</w:t>
            </w:r>
          </w:p>
        </w:tc>
      </w:tr>
    </w:tbl>
    <w:p w14:paraId="47A8A0C3" w14:textId="77777777" w:rsidR="00911885" w:rsidRPr="00D83B15" w:rsidRDefault="00911885">
      <w:pPr>
        <w:rPr>
          <w:rFonts w:ascii="Times New Roman" w:hAnsi="Times New Roman" w:cs="Times New Roman"/>
          <w:sz w:val="18"/>
          <w:szCs w:val="18"/>
        </w:rPr>
      </w:pPr>
    </w:p>
    <w:sectPr w:rsidR="00911885" w:rsidRPr="00D83B15" w:rsidSect="000521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7AC2E8" w14:textId="77777777" w:rsidR="00C270F5" w:rsidRDefault="00C270F5" w:rsidP="007312BA">
      <w:r>
        <w:separator/>
      </w:r>
    </w:p>
  </w:endnote>
  <w:endnote w:type="continuationSeparator" w:id="0">
    <w:p w14:paraId="409F63C1" w14:textId="77777777" w:rsidR="00C270F5" w:rsidRDefault="00C270F5" w:rsidP="00731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DE0A11" w14:textId="77777777" w:rsidR="00C270F5" w:rsidRDefault="00C270F5" w:rsidP="007312BA">
      <w:r>
        <w:separator/>
      </w:r>
    </w:p>
  </w:footnote>
  <w:footnote w:type="continuationSeparator" w:id="0">
    <w:p w14:paraId="77AFA813" w14:textId="77777777" w:rsidR="00C270F5" w:rsidRDefault="00C270F5" w:rsidP="007312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133"/>
    <w:rsid w:val="00052133"/>
    <w:rsid w:val="0043485B"/>
    <w:rsid w:val="0063060D"/>
    <w:rsid w:val="007312BA"/>
    <w:rsid w:val="00740476"/>
    <w:rsid w:val="00777B83"/>
    <w:rsid w:val="008743F9"/>
    <w:rsid w:val="00911885"/>
    <w:rsid w:val="009B106B"/>
    <w:rsid w:val="00A42EA1"/>
    <w:rsid w:val="00B11288"/>
    <w:rsid w:val="00B50B40"/>
    <w:rsid w:val="00B74DE1"/>
    <w:rsid w:val="00C270F5"/>
    <w:rsid w:val="00C5002C"/>
    <w:rsid w:val="00D222C0"/>
    <w:rsid w:val="00D81680"/>
    <w:rsid w:val="00D83B15"/>
    <w:rsid w:val="00E11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5145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21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52133"/>
  </w:style>
  <w:style w:type="paragraph" w:styleId="a4">
    <w:name w:val="header"/>
    <w:basedOn w:val="a"/>
    <w:link w:val="Char"/>
    <w:uiPriority w:val="99"/>
    <w:unhideWhenUsed/>
    <w:rsid w:val="007312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312B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312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312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21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52133"/>
  </w:style>
  <w:style w:type="paragraph" w:styleId="a4">
    <w:name w:val="header"/>
    <w:basedOn w:val="a"/>
    <w:link w:val="Char"/>
    <w:uiPriority w:val="99"/>
    <w:unhideWhenUsed/>
    <w:rsid w:val="007312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312B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312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312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756</Words>
  <Characters>4311</Characters>
  <Application>Microsoft Office Word</Application>
  <DocSecurity>0</DocSecurity>
  <Lines>35</Lines>
  <Paragraphs>10</Paragraphs>
  <ScaleCrop>false</ScaleCrop>
  <Company/>
  <LinksUpToDate>false</LinksUpToDate>
  <CharactersWithSpaces>5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win</dc:creator>
  <cp:lastModifiedBy>Rowin</cp:lastModifiedBy>
  <cp:revision>8</cp:revision>
  <dcterms:created xsi:type="dcterms:W3CDTF">2023-01-07T11:33:00Z</dcterms:created>
  <dcterms:modified xsi:type="dcterms:W3CDTF">2023-09-01T06:47:00Z</dcterms:modified>
</cp:coreProperties>
</file>